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36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54"/>
        <w:gridCol w:w="7762"/>
        <w:gridCol w:w="2008"/>
        <w:gridCol w:w="12"/>
      </w:tblGrid>
      <w:tr w:rsidR="00A75B56" w:rsidRPr="00A75B56" w14:paraId="47CEC52C" w14:textId="77777777" w:rsidTr="00A75B56">
        <w:trPr>
          <w:gridAfter w:val="1"/>
          <w:wAfter w:w="12" w:type="dxa"/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96735B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Section and topic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D453DC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A1E4AD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Reported on page No</w:t>
            </w:r>
          </w:p>
        </w:tc>
      </w:tr>
      <w:tr w:rsidR="00A75B56" w:rsidRPr="00A75B56" w14:paraId="568A38CF" w14:textId="77777777" w:rsidTr="00A75B56">
        <w:tc>
          <w:tcPr>
            <w:tcW w:w="13636" w:type="dxa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6EFA6E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ection 1: Abstract of paper</w:t>
            </w:r>
          </w:p>
        </w:tc>
      </w:tr>
      <w:tr w:rsidR="00A75B56" w:rsidRPr="00A75B56" w14:paraId="55E140D2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B237CA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a: Aim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130B03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9A48A2" w14:textId="253C42D5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3</w:t>
            </w:r>
          </w:p>
        </w:tc>
      </w:tr>
      <w:tr w:rsidR="00A75B56" w:rsidRPr="00A75B56" w14:paraId="30278875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80AD8D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b: Methods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8EDE55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escribe the methods used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F409C4" w14:textId="13DCB1E2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3</w:t>
            </w:r>
          </w:p>
        </w:tc>
      </w:tr>
      <w:tr w:rsidR="00A75B56" w:rsidRPr="00A75B56" w14:paraId="3C7D930B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AACBB0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c: Results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55214F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impacts and outcomes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EBD600" w14:textId="3621563F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3 &amp; 4</w:t>
            </w:r>
          </w:p>
        </w:tc>
      </w:tr>
      <w:tr w:rsidR="00A75B56" w:rsidRPr="00A75B56" w14:paraId="711EEE9B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7EED0E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</w:t>
            </w:r>
            <w:proofErr w:type="gramStart"/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:Conclusions</w:t>
            </w:r>
            <w:proofErr w:type="gramEnd"/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5906AD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ummarise the main conclusion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621DD3" w14:textId="7BD99033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4</w:t>
            </w:r>
          </w:p>
        </w:tc>
      </w:tr>
      <w:tr w:rsidR="00A75B56" w:rsidRPr="00A75B56" w14:paraId="09370B5D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B4B109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e: Keywords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F88282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nclude PPI, “patient and public involvement,” or alternative terms as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B37FB5" w14:textId="1511438A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4</w:t>
            </w:r>
          </w:p>
        </w:tc>
      </w:tr>
      <w:tr w:rsidR="00A75B56" w:rsidRPr="00A75B56" w14:paraId="7C5B155D" w14:textId="77777777" w:rsidTr="00A75B56">
        <w:tc>
          <w:tcPr>
            <w:tcW w:w="13636" w:type="dxa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BBA2A3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ection 2: Background to paper</w:t>
            </w:r>
          </w:p>
        </w:tc>
      </w:tr>
      <w:tr w:rsidR="00A75B56" w:rsidRPr="00A75B56" w14:paraId="1C50837F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4F7BEF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a: Definition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525012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definition of PPI used in the study and how it links to comparable studi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D6B0FB" w14:textId="670BECF9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5</w:t>
            </w:r>
          </w:p>
        </w:tc>
      </w:tr>
      <w:tr w:rsidR="00A75B56" w:rsidRPr="00A75B56" w14:paraId="61EB84D0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D171B5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b: Theoretical underpinnings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040D0A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theoretical rationale and any theoretical influences relating to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74FBC5" w14:textId="652B1344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5&amp;6</w:t>
            </w:r>
          </w:p>
        </w:tc>
      </w:tr>
      <w:tr w:rsidR="00A75B56" w:rsidRPr="00A75B56" w14:paraId="4883BA5F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530E02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c: Concepts and theory development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4D3286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any conceptual or theoretical models, or influences, us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9829AD" w14:textId="60FA704E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8</w:t>
            </w:r>
          </w:p>
        </w:tc>
      </w:tr>
      <w:tr w:rsidR="00A75B56" w:rsidRPr="00A75B56" w14:paraId="71305CA1" w14:textId="77777777" w:rsidTr="00A75B56">
        <w:tc>
          <w:tcPr>
            <w:tcW w:w="13636" w:type="dxa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91B744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ection 3: Aims of paper</w:t>
            </w:r>
          </w:p>
        </w:tc>
      </w:tr>
      <w:tr w:rsidR="00A75B56" w:rsidRPr="00A75B56" w14:paraId="40DC9DDE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5E7DC7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3: Aim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0C3940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FD0CB1" w14:textId="6B8DEA68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8</w:t>
            </w:r>
          </w:p>
        </w:tc>
      </w:tr>
      <w:tr w:rsidR="00A75B56" w:rsidRPr="00A75B56" w14:paraId="45C7D451" w14:textId="77777777" w:rsidTr="00A75B56">
        <w:tc>
          <w:tcPr>
            <w:tcW w:w="13636" w:type="dxa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A136FF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ection 4: Methods of paper</w:t>
            </w:r>
          </w:p>
        </w:tc>
      </w:tr>
      <w:tr w:rsidR="00A75B56" w:rsidRPr="00A75B56" w14:paraId="7F15AFA3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28EEAF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4a: Design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597F73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Provide a clear description of methods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7B2A61" w14:textId="3D1C5B56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9-20</w:t>
            </w:r>
          </w:p>
        </w:tc>
      </w:tr>
      <w:tr w:rsidR="00A75B56" w:rsidRPr="00A75B56" w14:paraId="37CB08D1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000FB3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lastRenderedPageBreak/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4b: People involved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67403C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Provide a description of patients, carers, and the public involved with the PPI activity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182188" w14:textId="05C077D3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1</w:t>
            </w:r>
          </w:p>
        </w:tc>
      </w:tr>
      <w:tr w:rsidR="00A75B56" w:rsidRPr="00A75B56" w14:paraId="1C8A2190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1E0C6D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4c: Stages of involvement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CF648D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on how PPI is used at different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513C7B" w14:textId="381194BB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9-20</w:t>
            </w:r>
          </w:p>
        </w:tc>
      </w:tr>
      <w:tr w:rsidR="00A75B56" w:rsidRPr="00A75B56" w14:paraId="60663C2C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3653D8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4d: Level or nature of involvement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3B9110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level or nature of PPI used at various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38D593" w14:textId="4C261DCA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9-20</w:t>
            </w:r>
          </w:p>
        </w:tc>
      </w:tr>
      <w:tr w:rsidR="00A75B56" w:rsidRPr="00A75B56" w14:paraId="4300D469" w14:textId="77777777" w:rsidTr="00A75B56">
        <w:tc>
          <w:tcPr>
            <w:tcW w:w="13636" w:type="dxa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1F40AC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ection 5: Capture or measurement of PPI impact</w:t>
            </w:r>
          </w:p>
        </w:tc>
      </w:tr>
      <w:tr w:rsidR="00A75B56" w:rsidRPr="00A75B56" w14:paraId="0C4713CB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E19664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5a: Qualitative evidence of impact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53306E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f applicable, report the methods used to qualitatively explore the impact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75A4FC" w14:textId="17FCB8D5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0</w:t>
            </w:r>
          </w:p>
        </w:tc>
      </w:tr>
      <w:tr w:rsidR="00A75B56" w:rsidRPr="00A75B56" w14:paraId="370626C5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CF07B9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5b: Quantitative evidence of impact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6807CB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f applicable, report the methods used to quantitatively measure or assess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FFCA70" w14:textId="1E2CEB2A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0-21</w:t>
            </w:r>
          </w:p>
        </w:tc>
      </w:tr>
      <w:tr w:rsidR="00A75B56" w:rsidRPr="00A75B56" w14:paraId="4990E08C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0A259E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5c: Robustness of measure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51CDE7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f applicable, report the rigour of the method used to capture or measure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54F6E8" w14:textId="1B761B4F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A75B56" w:rsidRPr="00A75B56" w14:paraId="53B62C73" w14:textId="77777777" w:rsidTr="00A75B56">
        <w:tc>
          <w:tcPr>
            <w:tcW w:w="13636" w:type="dxa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033286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ection 6: Economic assessment</w:t>
            </w:r>
          </w:p>
        </w:tc>
      </w:tr>
      <w:tr w:rsidR="00A75B56" w:rsidRPr="00A75B56" w14:paraId="6A1B9E95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D41597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6: Economic assessment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4D0536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f applicable, report the method used for an economic assess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CDF423" w14:textId="45A5581F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A75B56" w:rsidRPr="00A75B56" w14:paraId="45BCFA1A" w14:textId="77777777" w:rsidTr="00A75B56">
        <w:tc>
          <w:tcPr>
            <w:tcW w:w="13636" w:type="dxa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9F98FD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ection 7: Study results</w:t>
            </w:r>
          </w:p>
        </w:tc>
      </w:tr>
      <w:tr w:rsidR="00A75B56" w:rsidRPr="00A75B56" w14:paraId="5F187433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D38943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a: Outcomes of PPI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45DD08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3D41F8" w14:textId="1CD96974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1-37</w:t>
            </w:r>
          </w:p>
        </w:tc>
      </w:tr>
      <w:tr w:rsidR="00A75B56" w:rsidRPr="00A75B56" w14:paraId="34799B88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2EAFB4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b: Impacts of PPI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176ACD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690F38" w14:textId="1891887E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1-37</w:t>
            </w:r>
          </w:p>
        </w:tc>
      </w:tr>
      <w:tr w:rsidR="00A75B56" w:rsidRPr="00A75B56" w14:paraId="17C4BD6F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506F1F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c: Context of PPI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C3D361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influence of any contextual factors that enabled or hindered the process or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90DEEA" w14:textId="1AC1791C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9-37</w:t>
            </w:r>
          </w:p>
        </w:tc>
      </w:tr>
      <w:tr w:rsidR="00A75B56" w:rsidRPr="00A75B56" w14:paraId="61786E60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A40517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lastRenderedPageBreak/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d: Process of PPI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644548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influence of any process factors, that enabled or hindered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C2B3CB" w14:textId="33528B41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9-37</w:t>
            </w:r>
          </w:p>
        </w:tc>
      </w:tr>
      <w:tr w:rsidR="00A75B56" w:rsidRPr="00A75B56" w14:paraId="3C0F3AFB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2F4DFC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ei: Theory development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CFB915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any conceptual or theoretical development in PPI that have emerg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FC09C3" w14:textId="0489E1EC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27024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39-42</w:t>
            </w:r>
          </w:p>
        </w:tc>
      </w:tr>
      <w:tr w:rsidR="00A75B56" w:rsidRPr="00A75B56" w14:paraId="073FAF6E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56916A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eii: Theory development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156E5E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evaluation of theoretical models, if an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37E456" w14:textId="71EDF193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27024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A75B56" w:rsidRPr="00A75B56" w14:paraId="402DEC49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39CFED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f: Measurement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EA7D15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f applicable, report all aspects of instrument development and testing (</w:t>
            </w:r>
            <w:proofErr w:type="spellStart"/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eg</w:t>
            </w:r>
            <w:proofErr w:type="spellEnd"/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, validity, reliability, feasibility, acceptability, responsiveness, interpretability, appropriateness, precision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CD5B21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</w:p>
        </w:tc>
      </w:tr>
      <w:tr w:rsidR="00A75B56" w:rsidRPr="00A75B56" w14:paraId="25B346C1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CE8A8E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 g: Economic assessment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A641DA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any information on the costs or benefi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3920FC" w14:textId="61ABFE5A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27024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38</w:t>
            </w:r>
          </w:p>
        </w:tc>
      </w:tr>
      <w:tr w:rsidR="00A75B56" w:rsidRPr="00A75B56" w14:paraId="58208AF0" w14:textId="77777777" w:rsidTr="00A75B56">
        <w:tc>
          <w:tcPr>
            <w:tcW w:w="13636" w:type="dxa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AE2078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ection 8: Discussion and conclusions</w:t>
            </w:r>
          </w:p>
        </w:tc>
      </w:tr>
      <w:tr w:rsidR="00A75B56" w:rsidRPr="00A75B56" w14:paraId="5DC54A38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7EEFE0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8a: Outcomes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C56AA5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mment on how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9928F7" w14:textId="2FE4AA9E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27024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38-44</w:t>
            </w:r>
          </w:p>
        </w:tc>
      </w:tr>
      <w:tr w:rsidR="00A75B56" w:rsidRPr="00A75B56" w14:paraId="5246E735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BD32E9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8b: Impacts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571C6B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mment on the different impacts of PPI identified in this study and how they contribute to new knowledg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E9ED71" w14:textId="187CC11F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27024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4-29</w:t>
            </w:r>
          </w:p>
        </w:tc>
      </w:tr>
      <w:tr w:rsidR="00A75B56" w:rsidRPr="00A75B56" w14:paraId="3631310A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20D052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8c: Definition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E49B20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200374" w14:textId="4DE2A432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27024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A75B56" w:rsidRPr="00A75B56" w14:paraId="613EF089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331371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8d: Theoretical underpinnings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7DA279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mment on any way your study adds to the theoretical develop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CF06A6" w14:textId="4150A93D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27024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43-44</w:t>
            </w:r>
          </w:p>
        </w:tc>
      </w:tr>
      <w:tr w:rsidR="00A75B56" w:rsidRPr="00A75B56" w14:paraId="4994F13B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9E96A1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8e: Context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0576AE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mment on how context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A6C308" w14:textId="639A9D65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27024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38-44</w:t>
            </w:r>
          </w:p>
        </w:tc>
      </w:tr>
      <w:tr w:rsidR="00A75B56" w:rsidRPr="00A75B56" w14:paraId="02FE64ED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F750C7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8f: Process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E2D529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mment on how process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184AE8" w14:textId="40322EBC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27024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38-44</w:t>
            </w:r>
          </w:p>
        </w:tc>
      </w:tr>
      <w:tr w:rsidR="00A75B56" w:rsidRPr="00A75B56" w14:paraId="106B563B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7285E0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8 g: Measurement and capture of PPI impact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86E1E7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f applicable, comment on how well PPI impact was evaluated or measur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9551AF" w14:textId="18C53ACE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27024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A75B56" w:rsidRPr="00A75B56" w14:paraId="6749321B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D7DCFF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lastRenderedPageBreak/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8 h: Economic assessment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45C1A7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232B84" w14:textId="5324844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27024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/a</w:t>
            </w:r>
          </w:p>
        </w:tc>
      </w:tr>
      <w:tr w:rsidR="00A75B56" w:rsidRPr="00A75B56" w14:paraId="5FF1DCF9" w14:textId="77777777" w:rsidTr="00A75B56">
        <w:trPr>
          <w:gridAfter w:val="1"/>
          <w:wAfter w:w="12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1416C3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 </w:t>
            </w: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8i: Reflections/critical perspective</w:t>
            </w:r>
          </w:p>
        </w:tc>
        <w:tc>
          <w:tcPr>
            <w:tcW w:w="77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BA38B0" w14:textId="77777777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1DAFE5" w14:textId="53AF5AB2" w:rsidR="00A75B56" w:rsidRPr="00A75B56" w:rsidRDefault="00A75B56" w:rsidP="00A75B5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75B5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 </w:t>
            </w:r>
            <w:r w:rsidR="00270246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38-44</w:t>
            </w:r>
          </w:p>
        </w:tc>
      </w:tr>
    </w:tbl>
    <w:p w14:paraId="01BF1371" w14:textId="77777777" w:rsidR="002C6A19" w:rsidRDefault="002C6A19"/>
    <w:sectPr w:rsidR="002C6A19" w:rsidSect="00A75B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B56"/>
    <w:rsid w:val="00270246"/>
    <w:rsid w:val="002C6A19"/>
    <w:rsid w:val="00A7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ADAC5B"/>
  <w15:chartTrackingRefBased/>
  <w15:docId w15:val="{4E6A94D5-DDE5-44A8-B882-B6AAC56ED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5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8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665</Words>
  <Characters>3432</Characters>
  <Application>Microsoft Office Word</Application>
  <DocSecurity>0</DocSecurity>
  <Lines>135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na Beange</dc:creator>
  <cp:keywords/>
  <dc:description/>
  <cp:lastModifiedBy>Iona Beange</cp:lastModifiedBy>
  <cp:revision>1</cp:revision>
  <dcterms:created xsi:type="dcterms:W3CDTF">2025-09-19T23:20:00Z</dcterms:created>
  <dcterms:modified xsi:type="dcterms:W3CDTF">2025-09-19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85adcd-cd48-4bbb-92a6-a0f3ecbc2ab2</vt:lpwstr>
  </property>
</Properties>
</file>